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4AFD36F4" w:rsidR="001B3D8D" w:rsidRPr="00205E62" w:rsidRDefault="00C822D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Erp57</w:t>
            </w:r>
          </w:p>
        </w:tc>
        <w:tc>
          <w:tcPr>
            <w:tcW w:w="1812" w:type="dxa"/>
          </w:tcPr>
          <w:p w14:paraId="1B6DBBF5" w14:textId="77777777" w:rsidR="001B3D8D" w:rsidRPr="00205E62" w:rsidRDefault="001B3D8D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5BD0768D" w14:textId="0E54CA37" w:rsidR="001B3D8D" w:rsidRPr="00205E62" w:rsidRDefault="006A2F8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signaling, USA</w:t>
            </w:r>
          </w:p>
        </w:tc>
        <w:tc>
          <w:tcPr>
            <w:tcW w:w="1813" w:type="dxa"/>
          </w:tcPr>
          <w:p w14:paraId="6760E32D" w14:textId="0186C55D" w:rsidR="001B3D8D" w:rsidRPr="00D0072A" w:rsidRDefault="00D0072A" w:rsidP="001B3D8D">
            <w:pPr>
              <w:rPr>
                <w:rFonts w:ascii="Arial" w:hAnsi="Arial" w:cs="Arial"/>
                <w:bCs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2887</w:t>
            </w:r>
          </w:p>
        </w:tc>
        <w:tc>
          <w:tcPr>
            <w:tcW w:w="1813" w:type="dxa"/>
          </w:tcPr>
          <w:p w14:paraId="0AF81B07" w14:textId="77777777" w:rsidR="001B3D8D" w:rsidRPr="00205E62" w:rsidRDefault="001B3D8D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822DA" w:rsidRPr="001613E8" w14:paraId="623B3450" w14:textId="77777777" w:rsidTr="001B3D8D">
        <w:tc>
          <w:tcPr>
            <w:tcW w:w="1812" w:type="dxa"/>
          </w:tcPr>
          <w:p w14:paraId="0A330682" w14:textId="483332B9" w:rsidR="00C822DA" w:rsidRPr="00205E62" w:rsidRDefault="008D0891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Erp72</w:t>
            </w:r>
          </w:p>
        </w:tc>
        <w:tc>
          <w:tcPr>
            <w:tcW w:w="1812" w:type="dxa"/>
          </w:tcPr>
          <w:p w14:paraId="628D52E3" w14:textId="77777777" w:rsidR="00C822DA" w:rsidRPr="00205E62" w:rsidRDefault="00C822D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62B1A801" w14:textId="65DE5ED8" w:rsidR="00C822DA" w:rsidRPr="00205E62" w:rsidRDefault="006A2F8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signaling, USA</w:t>
            </w:r>
          </w:p>
        </w:tc>
        <w:tc>
          <w:tcPr>
            <w:tcW w:w="1813" w:type="dxa"/>
          </w:tcPr>
          <w:p w14:paraId="54870A86" w14:textId="2198DB8A" w:rsidR="00C822DA" w:rsidRPr="0054216B" w:rsidRDefault="00C767CC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2798</w:t>
            </w:r>
          </w:p>
        </w:tc>
        <w:tc>
          <w:tcPr>
            <w:tcW w:w="1813" w:type="dxa"/>
          </w:tcPr>
          <w:p w14:paraId="5BABA08D" w14:textId="77777777" w:rsidR="00C822DA" w:rsidRPr="00205E62" w:rsidRDefault="00C822D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822DA" w:rsidRPr="001613E8" w14:paraId="6167C731" w14:textId="77777777" w:rsidTr="001B3D8D">
        <w:tc>
          <w:tcPr>
            <w:tcW w:w="1812" w:type="dxa"/>
          </w:tcPr>
          <w:p w14:paraId="1F36A0DD" w14:textId="75415218" w:rsidR="00C822DA" w:rsidRPr="00205E62" w:rsidRDefault="00022667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Fatty Acid Synthase</w:t>
            </w:r>
          </w:p>
        </w:tc>
        <w:tc>
          <w:tcPr>
            <w:tcW w:w="1812" w:type="dxa"/>
          </w:tcPr>
          <w:p w14:paraId="0DC5F8F5" w14:textId="77777777" w:rsidR="00C822DA" w:rsidRPr="00205E62" w:rsidRDefault="00C822D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7EEC8B18" w14:textId="1EE96D85" w:rsidR="00C822DA" w:rsidRPr="00205E62" w:rsidRDefault="006A2F8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signaling, USA</w:t>
            </w:r>
          </w:p>
        </w:tc>
        <w:tc>
          <w:tcPr>
            <w:tcW w:w="1813" w:type="dxa"/>
          </w:tcPr>
          <w:p w14:paraId="53A10B7B" w14:textId="176E1541" w:rsidR="00C822DA" w:rsidRPr="0054216B" w:rsidRDefault="00C767CC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3189</w:t>
            </w:r>
          </w:p>
        </w:tc>
        <w:tc>
          <w:tcPr>
            <w:tcW w:w="1813" w:type="dxa"/>
          </w:tcPr>
          <w:p w14:paraId="64425FF3" w14:textId="77777777" w:rsidR="00C822DA" w:rsidRPr="00205E62" w:rsidRDefault="00C822D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822DA" w:rsidRPr="001613E8" w14:paraId="2F0CCCF1" w14:textId="77777777" w:rsidTr="001B3D8D">
        <w:tc>
          <w:tcPr>
            <w:tcW w:w="1812" w:type="dxa"/>
          </w:tcPr>
          <w:p w14:paraId="59DB12A0" w14:textId="5240AC65" w:rsidR="00C822DA" w:rsidRPr="00205E62" w:rsidRDefault="00744A8F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RP78</w:t>
            </w:r>
          </w:p>
        </w:tc>
        <w:tc>
          <w:tcPr>
            <w:tcW w:w="1812" w:type="dxa"/>
          </w:tcPr>
          <w:p w14:paraId="44666E4C" w14:textId="77777777" w:rsidR="00C822DA" w:rsidRPr="00205E62" w:rsidRDefault="00C822D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28A24236" w14:textId="7C1B541D" w:rsidR="00C822DA" w:rsidRPr="00205E62" w:rsidRDefault="006A2F8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signaling, USA</w:t>
            </w:r>
          </w:p>
        </w:tc>
        <w:tc>
          <w:tcPr>
            <w:tcW w:w="1813" w:type="dxa"/>
          </w:tcPr>
          <w:p w14:paraId="73D2DAF8" w14:textId="5D3FA5A6" w:rsidR="00C822DA" w:rsidRPr="0054216B" w:rsidRDefault="00DD2F59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3183</w:t>
            </w:r>
          </w:p>
        </w:tc>
        <w:tc>
          <w:tcPr>
            <w:tcW w:w="1813" w:type="dxa"/>
          </w:tcPr>
          <w:p w14:paraId="7B2755A0" w14:textId="77777777" w:rsidR="00C822DA" w:rsidRPr="00205E62" w:rsidRDefault="00C822D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822DA" w:rsidRPr="001613E8" w14:paraId="56256140" w14:textId="77777777" w:rsidTr="001B3D8D">
        <w:tc>
          <w:tcPr>
            <w:tcW w:w="1812" w:type="dxa"/>
          </w:tcPr>
          <w:p w14:paraId="11C2D8B4" w14:textId="57E829BC" w:rsidR="00C822DA" w:rsidRPr="00205E62" w:rsidRDefault="00D07526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RP94</w:t>
            </w:r>
          </w:p>
        </w:tc>
        <w:tc>
          <w:tcPr>
            <w:tcW w:w="1812" w:type="dxa"/>
          </w:tcPr>
          <w:p w14:paraId="7B00265D" w14:textId="77777777" w:rsidR="00C822DA" w:rsidRPr="00205E62" w:rsidRDefault="00C822D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4FCCA7BC" w14:textId="3F76E3B5" w:rsidR="00C822DA" w:rsidRPr="00205E62" w:rsidRDefault="006A2F8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signaling, USA</w:t>
            </w:r>
          </w:p>
        </w:tc>
        <w:tc>
          <w:tcPr>
            <w:tcW w:w="1813" w:type="dxa"/>
          </w:tcPr>
          <w:p w14:paraId="794BAB23" w14:textId="6FA55C9E" w:rsidR="00C822DA" w:rsidRPr="0054216B" w:rsidRDefault="00673A5D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2104</w:t>
            </w:r>
          </w:p>
        </w:tc>
        <w:tc>
          <w:tcPr>
            <w:tcW w:w="1813" w:type="dxa"/>
          </w:tcPr>
          <w:p w14:paraId="66F167BB" w14:textId="77777777" w:rsidR="00C822DA" w:rsidRPr="00205E62" w:rsidRDefault="00C822D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822DA" w:rsidRPr="001613E8" w14:paraId="33E09D3F" w14:textId="77777777" w:rsidTr="001B3D8D">
        <w:tc>
          <w:tcPr>
            <w:tcW w:w="1812" w:type="dxa"/>
          </w:tcPr>
          <w:p w14:paraId="42B3B41F" w14:textId="0F278F0B" w:rsidR="00C822DA" w:rsidRPr="00205E62" w:rsidRDefault="00B95E90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DI</w:t>
            </w:r>
          </w:p>
        </w:tc>
        <w:tc>
          <w:tcPr>
            <w:tcW w:w="1812" w:type="dxa"/>
          </w:tcPr>
          <w:p w14:paraId="0311E5F4" w14:textId="77777777" w:rsidR="00C822DA" w:rsidRPr="00205E62" w:rsidRDefault="00C822D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60AF6933" w14:textId="4F0A644E" w:rsidR="00C822DA" w:rsidRPr="00205E62" w:rsidRDefault="006A2F8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signaling, USA</w:t>
            </w:r>
          </w:p>
        </w:tc>
        <w:tc>
          <w:tcPr>
            <w:tcW w:w="1813" w:type="dxa"/>
          </w:tcPr>
          <w:p w14:paraId="4463C623" w14:textId="2502FEA5" w:rsidR="00C822DA" w:rsidRPr="0054216B" w:rsidRDefault="00C51CBA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2446</w:t>
            </w:r>
          </w:p>
        </w:tc>
        <w:tc>
          <w:tcPr>
            <w:tcW w:w="1813" w:type="dxa"/>
          </w:tcPr>
          <w:p w14:paraId="42B4F9D1" w14:textId="77777777" w:rsidR="00C822DA" w:rsidRPr="00205E62" w:rsidRDefault="00C822D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95E90" w:rsidRPr="001613E8" w14:paraId="1451EA61" w14:textId="77777777" w:rsidTr="001B3D8D">
        <w:tc>
          <w:tcPr>
            <w:tcW w:w="1812" w:type="dxa"/>
          </w:tcPr>
          <w:p w14:paraId="7AB32E25" w14:textId="059FAF5C" w:rsidR="00B95E90" w:rsidRPr="00205E62" w:rsidRDefault="009363D8" w:rsidP="001B3D8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Lamin A/C</w:t>
            </w:r>
          </w:p>
        </w:tc>
        <w:tc>
          <w:tcPr>
            <w:tcW w:w="1812" w:type="dxa"/>
          </w:tcPr>
          <w:p w14:paraId="46FE380E" w14:textId="77777777" w:rsidR="00B95E90" w:rsidRPr="00205E62" w:rsidRDefault="00B95E90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21B9393E" w14:textId="5CB6DE19" w:rsidR="00B95E90" w:rsidRPr="00205E62" w:rsidRDefault="006A2F8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signaling, USA</w:t>
            </w:r>
          </w:p>
        </w:tc>
        <w:tc>
          <w:tcPr>
            <w:tcW w:w="1813" w:type="dxa"/>
          </w:tcPr>
          <w:p w14:paraId="59D5D64A" w14:textId="633737DB" w:rsidR="00B95E90" w:rsidRPr="0054216B" w:rsidRDefault="00E42CB5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2032</w:t>
            </w:r>
          </w:p>
        </w:tc>
        <w:tc>
          <w:tcPr>
            <w:tcW w:w="1813" w:type="dxa"/>
          </w:tcPr>
          <w:p w14:paraId="7B8ABBC2" w14:textId="77777777" w:rsidR="00B95E90" w:rsidRPr="00205E62" w:rsidRDefault="00B95E90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95E90" w:rsidRPr="001613E8" w14:paraId="132D71B4" w14:textId="77777777" w:rsidTr="001B3D8D">
        <w:tc>
          <w:tcPr>
            <w:tcW w:w="1812" w:type="dxa"/>
          </w:tcPr>
          <w:p w14:paraId="4A632234" w14:textId="4EEFB43D" w:rsidR="00B95E90" w:rsidRPr="00205E62" w:rsidRDefault="00337EF1" w:rsidP="001B3D8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hospho-4E-BP1 (Thr37/46)</w:t>
            </w:r>
          </w:p>
        </w:tc>
        <w:tc>
          <w:tcPr>
            <w:tcW w:w="1812" w:type="dxa"/>
          </w:tcPr>
          <w:p w14:paraId="5823EF98" w14:textId="77777777" w:rsidR="00B95E90" w:rsidRPr="00205E62" w:rsidRDefault="00B95E90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75AB77BA" w14:textId="6E735625" w:rsidR="00B95E90" w:rsidRPr="00205E62" w:rsidRDefault="006A2F8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signaling, USA</w:t>
            </w:r>
          </w:p>
        </w:tc>
        <w:tc>
          <w:tcPr>
            <w:tcW w:w="1813" w:type="dxa"/>
          </w:tcPr>
          <w:p w14:paraId="4E1D0EC9" w14:textId="3D20B5F2" w:rsidR="00B95E90" w:rsidRPr="0054216B" w:rsidRDefault="0041235D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9459</w:t>
            </w:r>
          </w:p>
        </w:tc>
        <w:tc>
          <w:tcPr>
            <w:tcW w:w="1813" w:type="dxa"/>
          </w:tcPr>
          <w:p w14:paraId="4BCD045E" w14:textId="77777777" w:rsidR="00B95E90" w:rsidRPr="00205E62" w:rsidRDefault="00B95E90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95E90" w:rsidRPr="001613E8" w14:paraId="4BE961E2" w14:textId="77777777" w:rsidTr="001B3D8D">
        <w:tc>
          <w:tcPr>
            <w:tcW w:w="1812" w:type="dxa"/>
          </w:tcPr>
          <w:p w14:paraId="76C5B84A" w14:textId="1CBB25C2" w:rsidR="00B95E90" w:rsidRPr="00205E62" w:rsidRDefault="005F1F92" w:rsidP="001B3D8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hospho-4E-BP1 (Ser65)</w:t>
            </w:r>
          </w:p>
        </w:tc>
        <w:tc>
          <w:tcPr>
            <w:tcW w:w="1812" w:type="dxa"/>
          </w:tcPr>
          <w:p w14:paraId="1A3BF0F6" w14:textId="77777777" w:rsidR="00B95E90" w:rsidRPr="00205E62" w:rsidRDefault="00B95E90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0897CD6F" w14:textId="59BCCD50" w:rsidR="00B95E90" w:rsidRPr="00205E62" w:rsidRDefault="006A2F8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signaling, USA</w:t>
            </w:r>
          </w:p>
        </w:tc>
        <w:tc>
          <w:tcPr>
            <w:tcW w:w="1813" w:type="dxa"/>
          </w:tcPr>
          <w:p w14:paraId="42B0DA6A" w14:textId="1922A54A" w:rsidR="00B95E90" w:rsidRPr="0054216B" w:rsidRDefault="005A422C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9451</w:t>
            </w:r>
          </w:p>
        </w:tc>
        <w:tc>
          <w:tcPr>
            <w:tcW w:w="1813" w:type="dxa"/>
          </w:tcPr>
          <w:p w14:paraId="15B7EC1A" w14:textId="77777777" w:rsidR="00B95E90" w:rsidRPr="00205E62" w:rsidRDefault="00B95E90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95E90" w:rsidRPr="001613E8" w14:paraId="0A06115A" w14:textId="77777777" w:rsidTr="001B3D8D">
        <w:tc>
          <w:tcPr>
            <w:tcW w:w="1812" w:type="dxa"/>
          </w:tcPr>
          <w:p w14:paraId="063DEE04" w14:textId="2CFD1A8E" w:rsidR="00B95E90" w:rsidRPr="00205E62" w:rsidRDefault="00360174" w:rsidP="001B3D8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hospho-Acetyl-CoA Carboxylase (Ser79)</w:t>
            </w:r>
          </w:p>
        </w:tc>
        <w:tc>
          <w:tcPr>
            <w:tcW w:w="1812" w:type="dxa"/>
          </w:tcPr>
          <w:p w14:paraId="10E0D477" w14:textId="77777777" w:rsidR="00B95E90" w:rsidRPr="00205E62" w:rsidRDefault="00B95E90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1C4397DF" w14:textId="3B1D6A47" w:rsidR="00B95E90" w:rsidRPr="00205E62" w:rsidRDefault="006A2F8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signaling, USA</w:t>
            </w:r>
          </w:p>
        </w:tc>
        <w:tc>
          <w:tcPr>
            <w:tcW w:w="1813" w:type="dxa"/>
          </w:tcPr>
          <w:p w14:paraId="68261A27" w14:textId="7644F98C" w:rsidR="00B95E90" w:rsidRPr="0054216B" w:rsidRDefault="005A422C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3661</w:t>
            </w:r>
          </w:p>
        </w:tc>
        <w:tc>
          <w:tcPr>
            <w:tcW w:w="1813" w:type="dxa"/>
          </w:tcPr>
          <w:p w14:paraId="18C649B3" w14:textId="77777777" w:rsidR="00B95E90" w:rsidRPr="00205E62" w:rsidRDefault="00B95E90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95E90" w:rsidRPr="001613E8" w14:paraId="35B146D1" w14:textId="77777777" w:rsidTr="001B3D8D">
        <w:tc>
          <w:tcPr>
            <w:tcW w:w="1812" w:type="dxa"/>
          </w:tcPr>
          <w:p w14:paraId="561A83E4" w14:textId="5E786A3A" w:rsidR="00B95E90" w:rsidRPr="00205E62" w:rsidRDefault="00082684" w:rsidP="001B3D8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cetyl-CoA Carboxylase</w:t>
            </w:r>
          </w:p>
        </w:tc>
        <w:tc>
          <w:tcPr>
            <w:tcW w:w="1812" w:type="dxa"/>
          </w:tcPr>
          <w:p w14:paraId="52429DFD" w14:textId="77777777" w:rsidR="00B95E90" w:rsidRPr="00205E62" w:rsidRDefault="00B95E90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60B3DCC8" w14:textId="7282F510" w:rsidR="00B95E90" w:rsidRPr="00205E62" w:rsidRDefault="006A2F8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signaling, USA</w:t>
            </w:r>
          </w:p>
        </w:tc>
        <w:tc>
          <w:tcPr>
            <w:tcW w:w="1813" w:type="dxa"/>
          </w:tcPr>
          <w:p w14:paraId="6F29D7BE" w14:textId="18C5DF2A" w:rsidR="00B95E90" w:rsidRPr="0054216B" w:rsidRDefault="00B765C8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3662</w:t>
            </w:r>
          </w:p>
        </w:tc>
        <w:tc>
          <w:tcPr>
            <w:tcW w:w="1813" w:type="dxa"/>
          </w:tcPr>
          <w:p w14:paraId="3346943A" w14:textId="77777777" w:rsidR="00B95E90" w:rsidRPr="00205E62" w:rsidRDefault="00B95E90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360174" w:rsidRPr="001613E8" w14:paraId="65B7FCC1" w14:textId="77777777" w:rsidTr="001B3D8D">
        <w:tc>
          <w:tcPr>
            <w:tcW w:w="1812" w:type="dxa"/>
          </w:tcPr>
          <w:p w14:paraId="173D6F33" w14:textId="509E91FD" w:rsidR="00360174" w:rsidRPr="00205E62" w:rsidRDefault="00114962" w:rsidP="001B3D8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hospho-</w:t>
            </w:r>
            <w:proofErr w:type="spellStart"/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Kt</w:t>
            </w:r>
            <w:proofErr w:type="spellEnd"/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Ser473)</w:t>
            </w:r>
          </w:p>
        </w:tc>
        <w:tc>
          <w:tcPr>
            <w:tcW w:w="1812" w:type="dxa"/>
          </w:tcPr>
          <w:p w14:paraId="2ADFB605" w14:textId="77777777" w:rsidR="00360174" w:rsidRPr="00205E62" w:rsidRDefault="00360174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6356A406" w14:textId="25006DC3" w:rsidR="00360174" w:rsidRPr="00205E62" w:rsidRDefault="006A2F8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signaling, USA</w:t>
            </w:r>
          </w:p>
        </w:tc>
        <w:tc>
          <w:tcPr>
            <w:tcW w:w="1813" w:type="dxa"/>
          </w:tcPr>
          <w:p w14:paraId="0DDF5B97" w14:textId="59C6F8B8" w:rsidR="00360174" w:rsidRPr="0054216B" w:rsidRDefault="003922CF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9271</w:t>
            </w:r>
          </w:p>
        </w:tc>
        <w:tc>
          <w:tcPr>
            <w:tcW w:w="1813" w:type="dxa"/>
          </w:tcPr>
          <w:p w14:paraId="4CC9686D" w14:textId="77777777" w:rsidR="00360174" w:rsidRPr="00205E62" w:rsidRDefault="00360174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360174" w:rsidRPr="001613E8" w14:paraId="24DAE7B8" w14:textId="77777777" w:rsidTr="001B3D8D">
        <w:tc>
          <w:tcPr>
            <w:tcW w:w="1812" w:type="dxa"/>
          </w:tcPr>
          <w:p w14:paraId="03C67D27" w14:textId="0C476461" w:rsidR="00360174" w:rsidRPr="00205E62" w:rsidRDefault="00AE3112" w:rsidP="001B3D8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hospho-eEF2k (Ser366)</w:t>
            </w:r>
          </w:p>
        </w:tc>
        <w:tc>
          <w:tcPr>
            <w:tcW w:w="1812" w:type="dxa"/>
          </w:tcPr>
          <w:p w14:paraId="70BBFF22" w14:textId="77777777" w:rsidR="00360174" w:rsidRPr="00205E62" w:rsidRDefault="00360174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77379D81" w14:textId="1C7F8A90" w:rsidR="00360174" w:rsidRPr="00205E62" w:rsidRDefault="006A2F8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signaling, USA</w:t>
            </w:r>
          </w:p>
        </w:tc>
        <w:tc>
          <w:tcPr>
            <w:tcW w:w="1813" w:type="dxa"/>
          </w:tcPr>
          <w:p w14:paraId="2BA25C45" w14:textId="452CDB0D" w:rsidR="00360174" w:rsidRPr="0054216B" w:rsidRDefault="00C3544F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3691</w:t>
            </w:r>
          </w:p>
        </w:tc>
        <w:tc>
          <w:tcPr>
            <w:tcW w:w="1813" w:type="dxa"/>
          </w:tcPr>
          <w:p w14:paraId="0EBA8708" w14:textId="77777777" w:rsidR="00360174" w:rsidRPr="00205E62" w:rsidRDefault="00360174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360174" w:rsidRPr="001613E8" w14:paraId="709B22E5" w14:textId="77777777" w:rsidTr="001B3D8D">
        <w:tc>
          <w:tcPr>
            <w:tcW w:w="1812" w:type="dxa"/>
          </w:tcPr>
          <w:p w14:paraId="23CF26A2" w14:textId="6593F05A" w:rsidR="00360174" w:rsidRPr="00205E62" w:rsidRDefault="00D606F6" w:rsidP="001B3D8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hospho-eIF2α (Ser51)</w:t>
            </w:r>
          </w:p>
        </w:tc>
        <w:tc>
          <w:tcPr>
            <w:tcW w:w="1812" w:type="dxa"/>
          </w:tcPr>
          <w:p w14:paraId="5D09E925" w14:textId="77777777" w:rsidR="00360174" w:rsidRPr="00205E62" w:rsidRDefault="00360174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6042178B" w14:textId="63F37D0B" w:rsidR="00360174" w:rsidRPr="00205E62" w:rsidRDefault="006A2F8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signaling, USA</w:t>
            </w:r>
          </w:p>
        </w:tc>
        <w:tc>
          <w:tcPr>
            <w:tcW w:w="1813" w:type="dxa"/>
          </w:tcPr>
          <w:p w14:paraId="628E06F0" w14:textId="51C62E90" w:rsidR="00360174" w:rsidRPr="0054216B" w:rsidRDefault="0054216B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54216B">
              <w:rPr>
                <w:rFonts w:ascii="Arial" w:hAnsi="Arial" w:cs="Arial"/>
                <w:bCs/>
                <w:sz w:val="16"/>
                <w:szCs w:val="16"/>
              </w:rPr>
              <w:t>9721</w:t>
            </w:r>
          </w:p>
        </w:tc>
        <w:tc>
          <w:tcPr>
            <w:tcW w:w="1813" w:type="dxa"/>
          </w:tcPr>
          <w:p w14:paraId="7DACFE0D" w14:textId="77777777" w:rsidR="00360174" w:rsidRPr="00205E62" w:rsidRDefault="00360174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360174" w:rsidRPr="001613E8" w14:paraId="3A0DD71D" w14:textId="77777777" w:rsidTr="001B3D8D">
        <w:tc>
          <w:tcPr>
            <w:tcW w:w="1812" w:type="dxa"/>
          </w:tcPr>
          <w:p w14:paraId="2D927421" w14:textId="099BBBB1" w:rsidR="00360174" w:rsidRPr="00205E62" w:rsidRDefault="0023151F" w:rsidP="001B3D8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hospho-eIF4B (Ser422)</w:t>
            </w:r>
          </w:p>
        </w:tc>
        <w:tc>
          <w:tcPr>
            <w:tcW w:w="1812" w:type="dxa"/>
          </w:tcPr>
          <w:p w14:paraId="667DD168" w14:textId="77777777" w:rsidR="00360174" w:rsidRPr="00205E62" w:rsidRDefault="00360174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03D75E33" w14:textId="0F10FAD2" w:rsidR="00360174" w:rsidRPr="00205E62" w:rsidRDefault="006A2F8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signaling, USA</w:t>
            </w:r>
          </w:p>
        </w:tc>
        <w:tc>
          <w:tcPr>
            <w:tcW w:w="1813" w:type="dxa"/>
          </w:tcPr>
          <w:p w14:paraId="78456EB7" w14:textId="317F0E0D" w:rsidR="00360174" w:rsidRPr="0054216B" w:rsidRDefault="00455471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3591</w:t>
            </w:r>
          </w:p>
        </w:tc>
        <w:tc>
          <w:tcPr>
            <w:tcW w:w="1813" w:type="dxa"/>
          </w:tcPr>
          <w:p w14:paraId="1AB5586C" w14:textId="77777777" w:rsidR="00360174" w:rsidRPr="00205E62" w:rsidRDefault="00360174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23151F" w:rsidRPr="001613E8" w14:paraId="344CB097" w14:textId="77777777" w:rsidTr="001B3D8D">
        <w:tc>
          <w:tcPr>
            <w:tcW w:w="1812" w:type="dxa"/>
          </w:tcPr>
          <w:p w14:paraId="624B3FEA" w14:textId="1C14BD2F" w:rsidR="0023151F" w:rsidRPr="00205E62" w:rsidRDefault="00463315" w:rsidP="001B3D8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hospho-mTOR (Ser2448)</w:t>
            </w:r>
          </w:p>
        </w:tc>
        <w:tc>
          <w:tcPr>
            <w:tcW w:w="1812" w:type="dxa"/>
          </w:tcPr>
          <w:p w14:paraId="7BDFDA95" w14:textId="77777777" w:rsidR="0023151F" w:rsidRPr="00205E62" w:rsidRDefault="0023151F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55D17984" w14:textId="19730C61" w:rsidR="0023151F" w:rsidRPr="00205E62" w:rsidRDefault="006A2F8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signaling, USA</w:t>
            </w:r>
          </w:p>
        </w:tc>
        <w:tc>
          <w:tcPr>
            <w:tcW w:w="1813" w:type="dxa"/>
          </w:tcPr>
          <w:p w14:paraId="602FB2AA" w14:textId="6F3F9940" w:rsidR="0023151F" w:rsidRPr="0054216B" w:rsidRDefault="0093353C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2971</w:t>
            </w:r>
          </w:p>
        </w:tc>
        <w:tc>
          <w:tcPr>
            <w:tcW w:w="1813" w:type="dxa"/>
          </w:tcPr>
          <w:p w14:paraId="20E60B50" w14:textId="77777777" w:rsidR="0023151F" w:rsidRPr="00205E62" w:rsidRDefault="0023151F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23151F" w:rsidRPr="001613E8" w14:paraId="2E59F8BD" w14:textId="77777777" w:rsidTr="001B3D8D">
        <w:tc>
          <w:tcPr>
            <w:tcW w:w="1812" w:type="dxa"/>
          </w:tcPr>
          <w:p w14:paraId="7F111F15" w14:textId="31F6C031" w:rsidR="0023151F" w:rsidRPr="00205E62" w:rsidRDefault="0013541D" w:rsidP="001B3D8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hospho-p44/42 MAPK (Erk1/2) (Thr202/Tyr204)</w:t>
            </w:r>
          </w:p>
        </w:tc>
        <w:tc>
          <w:tcPr>
            <w:tcW w:w="1812" w:type="dxa"/>
          </w:tcPr>
          <w:p w14:paraId="4EE27605" w14:textId="77777777" w:rsidR="0023151F" w:rsidRPr="00205E62" w:rsidRDefault="0023151F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60D66E5D" w14:textId="6DAEA0A7" w:rsidR="0023151F" w:rsidRPr="00205E62" w:rsidRDefault="006A2F8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signaling, USA</w:t>
            </w:r>
          </w:p>
        </w:tc>
        <w:tc>
          <w:tcPr>
            <w:tcW w:w="1813" w:type="dxa"/>
          </w:tcPr>
          <w:p w14:paraId="1D54C9BE" w14:textId="5EC1CD72" w:rsidR="0023151F" w:rsidRPr="0054216B" w:rsidRDefault="0072256D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9101</w:t>
            </w:r>
          </w:p>
        </w:tc>
        <w:tc>
          <w:tcPr>
            <w:tcW w:w="1813" w:type="dxa"/>
          </w:tcPr>
          <w:p w14:paraId="58CC3D56" w14:textId="77777777" w:rsidR="0023151F" w:rsidRPr="00205E62" w:rsidRDefault="0023151F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23151F" w:rsidRPr="001613E8" w14:paraId="3DF82FAE" w14:textId="77777777" w:rsidTr="001B3D8D">
        <w:tc>
          <w:tcPr>
            <w:tcW w:w="1812" w:type="dxa"/>
          </w:tcPr>
          <w:p w14:paraId="27E9E0A6" w14:textId="75B85D49" w:rsidR="0023151F" w:rsidRPr="00205E62" w:rsidRDefault="0027457F" w:rsidP="001B3D8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44/42 MAPK (Erk1/2)</w:t>
            </w:r>
          </w:p>
        </w:tc>
        <w:tc>
          <w:tcPr>
            <w:tcW w:w="1812" w:type="dxa"/>
          </w:tcPr>
          <w:p w14:paraId="525C0A42" w14:textId="77777777" w:rsidR="0023151F" w:rsidRPr="00205E62" w:rsidRDefault="0023151F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30026A88" w14:textId="5F562871" w:rsidR="0023151F" w:rsidRPr="00205E62" w:rsidRDefault="006A2F8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signaling, USA</w:t>
            </w:r>
          </w:p>
        </w:tc>
        <w:tc>
          <w:tcPr>
            <w:tcW w:w="1813" w:type="dxa"/>
          </w:tcPr>
          <w:p w14:paraId="67BDB41A" w14:textId="004C92E5" w:rsidR="0023151F" w:rsidRPr="0054216B" w:rsidRDefault="00015CFF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9102</w:t>
            </w:r>
          </w:p>
        </w:tc>
        <w:tc>
          <w:tcPr>
            <w:tcW w:w="1813" w:type="dxa"/>
          </w:tcPr>
          <w:p w14:paraId="73B33B55" w14:textId="77777777" w:rsidR="0023151F" w:rsidRPr="00205E62" w:rsidRDefault="0023151F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27457F" w:rsidRPr="001613E8" w14:paraId="5C593CF0" w14:textId="77777777" w:rsidTr="001B3D8D">
        <w:tc>
          <w:tcPr>
            <w:tcW w:w="1812" w:type="dxa"/>
          </w:tcPr>
          <w:p w14:paraId="14917E74" w14:textId="468DD5FC" w:rsidR="0027457F" w:rsidRPr="00205E62" w:rsidRDefault="008B2480" w:rsidP="001B3D8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hospho-p70 S6 Kinase (Thr389)</w:t>
            </w:r>
          </w:p>
        </w:tc>
        <w:tc>
          <w:tcPr>
            <w:tcW w:w="1812" w:type="dxa"/>
          </w:tcPr>
          <w:p w14:paraId="2CACF611" w14:textId="77777777" w:rsidR="0027457F" w:rsidRPr="00205E62" w:rsidRDefault="0027457F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0268C06C" w14:textId="6EDC187C" w:rsidR="0027457F" w:rsidRPr="00205E62" w:rsidRDefault="006A2F8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signaling, USA</w:t>
            </w:r>
          </w:p>
        </w:tc>
        <w:tc>
          <w:tcPr>
            <w:tcW w:w="1813" w:type="dxa"/>
          </w:tcPr>
          <w:p w14:paraId="07AAA556" w14:textId="45135376" w:rsidR="0027457F" w:rsidRPr="0054216B" w:rsidRDefault="00015CFF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9205</w:t>
            </w:r>
          </w:p>
        </w:tc>
        <w:tc>
          <w:tcPr>
            <w:tcW w:w="1813" w:type="dxa"/>
          </w:tcPr>
          <w:p w14:paraId="38958D44" w14:textId="77777777" w:rsidR="0027457F" w:rsidRPr="00205E62" w:rsidRDefault="0027457F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27457F" w:rsidRPr="001613E8" w14:paraId="51FC0F26" w14:textId="77777777" w:rsidTr="001B3D8D">
        <w:tc>
          <w:tcPr>
            <w:tcW w:w="1812" w:type="dxa"/>
          </w:tcPr>
          <w:p w14:paraId="78FA71FC" w14:textId="06661DB7" w:rsidR="0027457F" w:rsidRPr="00205E62" w:rsidRDefault="00443E73" w:rsidP="001B3D8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70 S6 kinase, Phospho-p90RSK (Thr359/Ser363)</w:t>
            </w:r>
          </w:p>
        </w:tc>
        <w:tc>
          <w:tcPr>
            <w:tcW w:w="1812" w:type="dxa"/>
          </w:tcPr>
          <w:p w14:paraId="3AF3D7F1" w14:textId="77777777" w:rsidR="0027457F" w:rsidRPr="00205E62" w:rsidRDefault="0027457F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37B01B15" w14:textId="0CA42DC8" w:rsidR="0027457F" w:rsidRPr="00205E62" w:rsidRDefault="006A2F8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signaling, USA</w:t>
            </w:r>
          </w:p>
        </w:tc>
        <w:tc>
          <w:tcPr>
            <w:tcW w:w="1813" w:type="dxa"/>
          </w:tcPr>
          <w:p w14:paraId="7A0BC8FF" w14:textId="4004F202" w:rsidR="0027457F" w:rsidRPr="0054216B" w:rsidRDefault="009F3914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9344</w:t>
            </w:r>
          </w:p>
        </w:tc>
        <w:tc>
          <w:tcPr>
            <w:tcW w:w="1813" w:type="dxa"/>
          </w:tcPr>
          <w:p w14:paraId="312ACCB5" w14:textId="77777777" w:rsidR="0027457F" w:rsidRPr="00205E62" w:rsidRDefault="0027457F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27457F" w:rsidRPr="001613E8" w14:paraId="27DEB070" w14:textId="77777777" w:rsidTr="001B3D8D">
        <w:tc>
          <w:tcPr>
            <w:tcW w:w="1812" w:type="dxa"/>
          </w:tcPr>
          <w:p w14:paraId="7DFC16CE" w14:textId="75383CFC" w:rsidR="0027457F" w:rsidRPr="00205E62" w:rsidRDefault="00B5415B" w:rsidP="001B3D8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SK1/RSK2/RSK3</w:t>
            </w:r>
          </w:p>
        </w:tc>
        <w:tc>
          <w:tcPr>
            <w:tcW w:w="1812" w:type="dxa"/>
          </w:tcPr>
          <w:p w14:paraId="4B03CEF4" w14:textId="77777777" w:rsidR="0027457F" w:rsidRPr="00205E62" w:rsidRDefault="0027457F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6C2732B1" w14:textId="0C3D83E7" w:rsidR="0027457F" w:rsidRPr="00205E62" w:rsidRDefault="006A2F8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signaling, USA</w:t>
            </w:r>
          </w:p>
        </w:tc>
        <w:tc>
          <w:tcPr>
            <w:tcW w:w="1813" w:type="dxa"/>
          </w:tcPr>
          <w:p w14:paraId="36D09827" w14:textId="17E1CC12" w:rsidR="0027457F" w:rsidRPr="0054216B" w:rsidRDefault="00DC3240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9347</w:t>
            </w:r>
          </w:p>
        </w:tc>
        <w:tc>
          <w:tcPr>
            <w:tcW w:w="1813" w:type="dxa"/>
          </w:tcPr>
          <w:p w14:paraId="7B69E0B6" w14:textId="77777777" w:rsidR="0027457F" w:rsidRPr="00205E62" w:rsidRDefault="0027457F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3E73" w:rsidRPr="001613E8" w14:paraId="19A6B0AA" w14:textId="77777777" w:rsidTr="001B3D8D">
        <w:tc>
          <w:tcPr>
            <w:tcW w:w="1812" w:type="dxa"/>
          </w:tcPr>
          <w:p w14:paraId="0E465BC1" w14:textId="0F8C03FF" w:rsidR="00443E73" w:rsidRPr="00205E62" w:rsidRDefault="0013175C" w:rsidP="001B3D8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hospho-PERK (Thr980)</w:t>
            </w:r>
          </w:p>
        </w:tc>
        <w:tc>
          <w:tcPr>
            <w:tcW w:w="1812" w:type="dxa"/>
          </w:tcPr>
          <w:p w14:paraId="3C3AA154" w14:textId="77777777" w:rsidR="00443E73" w:rsidRPr="00205E62" w:rsidRDefault="00443E73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304BDF6B" w14:textId="2EF9E09A" w:rsidR="00443E73" w:rsidRPr="00205E62" w:rsidRDefault="006A2F8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signaling, USA</w:t>
            </w:r>
          </w:p>
        </w:tc>
        <w:tc>
          <w:tcPr>
            <w:tcW w:w="1813" w:type="dxa"/>
          </w:tcPr>
          <w:p w14:paraId="69C6E5C8" w14:textId="4CEE6310" w:rsidR="00443E73" w:rsidRPr="0054216B" w:rsidRDefault="009A7CE1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12185</w:t>
            </w:r>
          </w:p>
        </w:tc>
        <w:tc>
          <w:tcPr>
            <w:tcW w:w="1813" w:type="dxa"/>
          </w:tcPr>
          <w:p w14:paraId="0E6A28AA" w14:textId="77777777" w:rsidR="00443E73" w:rsidRPr="00205E62" w:rsidRDefault="00443E73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3E73" w:rsidRPr="001613E8" w14:paraId="322EDBE3" w14:textId="77777777" w:rsidTr="001B3D8D">
        <w:tc>
          <w:tcPr>
            <w:tcW w:w="1812" w:type="dxa"/>
          </w:tcPr>
          <w:p w14:paraId="449B7180" w14:textId="6876CDA8" w:rsidR="00443E73" w:rsidRPr="00205E62" w:rsidRDefault="00AF56E1" w:rsidP="001B3D8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hospho-S6 ribosomal protein (Ser236 &amp; Ser240)</w:t>
            </w:r>
          </w:p>
        </w:tc>
        <w:tc>
          <w:tcPr>
            <w:tcW w:w="1812" w:type="dxa"/>
          </w:tcPr>
          <w:p w14:paraId="1A5E0EAC" w14:textId="77777777" w:rsidR="00443E73" w:rsidRPr="00205E62" w:rsidRDefault="00443E73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2565A7CA" w14:textId="3FD2DF26" w:rsidR="00443E73" w:rsidRPr="00205E62" w:rsidRDefault="006A2F8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signaling, USA</w:t>
            </w:r>
          </w:p>
        </w:tc>
        <w:tc>
          <w:tcPr>
            <w:tcW w:w="1813" w:type="dxa"/>
          </w:tcPr>
          <w:p w14:paraId="47E2B8EA" w14:textId="66840655" w:rsidR="00443E73" w:rsidRPr="0054216B" w:rsidRDefault="00AA0715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2215</w:t>
            </w:r>
          </w:p>
        </w:tc>
        <w:tc>
          <w:tcPr>
            <w:tcW w:w="1813" w:type="dxa"/>
          </w:tcPr>
          <w:p w14:paraId="5FDCBC40" w14:textId="77777777" w:rsidR="00443E73" w:rsidRPr="00205E62" w:rsidRDefault="00443E73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3E73" w:rsidRPr="001613E8" w14:paraId="0829BA13" w14:textId="77777777" w:rsidTr="001B3D8D">
        <w:tc>
          <w:tcPr>
            <w:tcW w:w="1812" w:type="dxa"/>
          </w:tcPr>
          <w:p w14:paraId="3749AEF9" w14:textId="53B2EF74" w:rsidR="00443E73" w:rsidRPr="00205E62" w:rsidRDefault="006242C9" w:rsidP="001B3D8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6 ribosomal protein</w:t>
            </w:r>
          </w:p>
        </w:tc>
        <w:tc>
          <w:tcPr>
            <w:tcW w:w="1812" w:type="dxa"/>
          </w:tcPr>
          <w:p w14:paraId="20CA68B1" w14:textId="77777777" w:rsidR="00443E73" w:rsidRPr="00205E62" w:rsidRDefault="00443E73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101F06CD" w14:textId="4AF0F380" w:rsidR="00443E73" w:rsidRPr="00205E62" w:rsidRDefault="006A2F8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ell signaling, USA</w:t>
            </w:r>
          </w:p>
        </w:tc>
        <w:tc>
          <w:tcPr>
            <w:tcW w:w="1813" w:type="dxa"/>
          </w:tcPr>
          <w:p w14:paraId="1154984E" w14:textId="7BF3F8E8" w:rsidR="00443E73" w:rsidRPr="0054216B" w:rsidRDefault="00340B13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2217</w:t>
            </w:r>
          </w:p>
        </w:tc>
        <w:tc>
          <w:tcPr>
            <w:tcW w:w="1813" w:type="dxa"/>
          </w:tcPr>
          <w:p w14:paraId="756393CB" w14:textId="77777777" w:rsidR="00443E73" w:rsidRPr="00205E62" w:rsidRDefault="00443E73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1FB2" w:rsidRPr="001613E8" w14:paraId="30EECF56" w14:textId="77777777" w:rsidTr="001B3D8D">
        <w:tc>
          <w:tcPr>
            <w:tcW w:w="1812" w:type="dxa"/>
          </w:tcPr>
          <w:p w14:paraId="40FB1A6C" w14:textId="76F606C6" w:rsidR="00761FB2" w:rsidRPr="00205E62" w:rsidRDefault="00512B4B" w:rsidP="001B3D8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anti-ApoB </w:t>
            </w:r>
          </w:p>
        </w:tc>
        <w:tc>
          <w:tcPr>
            <w:tcW w:w="1812" w:type="dxa"/>
          </w:tcPr>
          <w:p w14:paraId="7C316A49" w14:textId="77777777" w:rsidR="00761FB2" w:rsidRPr="00205E62" w:rsidRDefault="00761FB2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0EC7768C" w14:textId="017A06C2" w:rsidR="00761FB2" w:rsidRPr="00205E62" w:rsidRDefault="00205E62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eridian Bioscience, Cincinnati, USA</w:t>
            </w:r>
          </w:p>
        </w:tc>
        <w:tc>
          <w:tcPr>
            <w:tcW w:w="1813" w:type="dxa"/>
          </w:tcPr>
          <w:p w14:paraId="151B8E70" w14:textId="444FAACD" w:rsidR="00761FB2" w:rsidRPr="0054216B" w:rsidRDefault="0035058C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K23300R</w:t>
            </w:r>
          </w:p>
        </w:tc>
        <w:tc>
          <w:tcPr>
            <w:tcW w:w="1813" w:type="dxa"/>
          </w:tcPr>
          <w:p w14:paraId="5D340D4B" w14:textId="77777777" w:rsidR="00761FB2" w:rsidRPr="00205E62" w:rsidRDefault="00761FB2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1FB2" w:rsidRPr="001613E8" w14:paraId="4732D547" w14:textId="77777777" w:rsidTr="001B3D8D">
        <w:tc>
          <w:tcPr>
            <w:tcW w:w="1812" w:type="dxa"/>
          </w:tcPr>
          <w:p w14:paraId="2D628CA2" w14:textId="414DDFA2" w:rsidR="00761FB2" w:rsidRPr="00205E62" w:rsidRDefault="00171873" w:rsidP="001B3D8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lastRenderedPageBreak/>
              <w:t xml:space="preserve">anti-ATF6 </w:t>
            </w:r>
          </w:p>
        </w:tc>
        <w:tc>
          <w:tcPr>
            <w:tcW w:w="1812" w:type="dxa"/>
          </w:tcPr>
          <w:p w14:paraId="38B9E863" w14:textId="77777777" w:rsidR="00761FB2" w:rsidRPr="00205E62" w:rsidRDefault="00761FB2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4F14E705" w14:textId="0B4D9D69" w:rsidR="00761FB2" w:rsidRPr="00CB6B6D" w:rsidRDefault="00CB6B6D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B6B6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ctive Motif, Carlsbad, USA</w:t>
            </w:r>
          </w:p>
        </w:tc>
        <w:tc>
          <w:tcPr>
            <w:tcW w:w="1813" w:type="dxa"/>
          </w:tcPr>
          <w:p w14:paraId="6FEF8879" w14:textId="50A69E7B" w:rsidR="00761FB2" w:rsidRPr="0054216B" w:rsidRDefault="00D0072A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40962</w:t>
            </w:r>
          </w:p>
        </w:tc>
        <w:tc>
          <w:tcPr>
            <w:tcW w:w="1813" w:type="dxa"/>
          </w:tcPr>
          <w:p w14:paraId="53538C1B" w14:textId="77777777" w:rsidR="00761FB2" w:rsidRPr="00205E62" w:rsidRDefault="00761FB2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3E73" w:rsidRPr="001613E8" w14:paraId="61D00D4B" w14:textId="77777777" w:rsidTr="001B3D8D">
        <w:tc>
          <w:tcPr>
            <w:tcW w:w="1812" w:type="dxa"/>
          </w:tcPr>
          <w:p w14:paraId="590A219A" w14:textId="01CB25ED" w:rsidR="00443E73" w:rsidRPr="00205E62" w:rsidRDefault="00050F4C" w:rsidP="001B3D8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anti-CHOP </w:t>
            </w:r>
          </w:p>
        </w:tc>
        <w:tc>
          <w:tcPr>
            <w:tcW w:w="1812" w:type="dxa"/>
          </w:tcPr>
          <w:p w14:paraId="74B7F605" w14:textId="77777777" w:rsidR="00443E73" w:rsidRPr="00205E62" w:rsidRDefault="00443E73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50661F4B" w14:textId="288208F2" w:rsidR="00443E73" w:rsidRPr="00205E62" w:rsidRDefault="00CB6B6D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anta Cruz</w:t>
            </w:r>
          </w:p>
        </w:tc>
        <w:tc>
          <w:tcPr>
            <w:tcW w:w="1813" w:type="dxa"/>
          </w:tcPr>
          <w:p w14:paraId="78CB5549" w14:textId="57ECE9E0" w:rsidR="00443E73" w:rsidRPr="0054216B" w:rsidRDefault="00192005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Sc-7351</w:t>
            </w:r>
          </w:p>
        </w:tc>
        <w:tc>
          <w:tcPr>
            <w:tcW w:w="1813" w:type="dxa"/>
          </w:tcPr>
          <w:p w14:paraId="2B93D7F1" w14:textId="77777777" w:rsidR="00443E73" w:rsidRPr="00205E62" w:rsidRDefault="00443E73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171873" w:rsidRPr="001613E8" w14:paraId="4EC1686C" w14:textId="77777777" w:rsidTr="001B3D8D">
        <w:tc>
          <w:tcPr>
            <w:tcW w:w="1812" w:type="dxa"/>
          </w:tcPr>
          <w:p w14:paraId="2759BD47" w14:textId="3CC75709" w:rsidR="00171873" w:rsidRPr="00205E62" w:rsidRDefault="00ED0817" w:rsidP="001B3D8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nti-phospho-Ire1 (Ser724</w:t>
            </w:r>
            <w:r w:rsid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812" w:type="dxa"/>
          </w:tcPr>
          <w:p w14:paraId="38BF2582" w14:textId="77777777" w:rsidR="00171873" w:rsidRPr="00205E62" w:rsidRDefault="00171873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180EC877" w14:textId="57087FAA" w:rsidR="00171873" w:rsidRPr="00205E62" w:rsidRDefault="00205E62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bcam, Cambridge, UK</w:t>
            </w:r>
          </w:p>
        </w:tc>
        <w:tc>
          <w:tcPr>
            <w:tcW w:w="1813" w:type="dxa"/>
          </w:tcPr>
          <w:p w14:paraId="0A2D47B6" w14:textId="138C7BF4" w:rsidR="00171873" w:rsidRPr="0054216B" w:rsidRDefault="00192005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Ab48187</w:t>
            </w:r>
          </w:p>
        </w:tc>
        <w:tc>
          <w:tcPr>
            <w:tcW w:w="1813" w:type="dxa"/>
          </w:tcPr>
          <w:p w14:paraId="0624D9BA" w14:textId="77777777" w:rsidR="00171873" w:rsidRPr="00205E62" w:rsidRDefault="00171873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171873" w:rsidRPr="001613E8" w14:paraId="0062BA16" w14:textId="77777777" w:rsidTr="001B3D8D">
        <w:tc>
          <w:tcPr>
            <w:tcW w:w="1812" w:type="dxa"/>
          </w:tcPr>
          <w:p w14:paraId="7BC2BC7C" w14:textId="1F25FC08" w:rsidR="00171873" w:rsidRPr="00205E62" w:rsidRDefault="00775FF3" w:rsidP="001B3D8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anti-GAPDH </w:t>
            </w:r>
          </w:p>
        </w:tc>
        <w:tc>
          <w:tcPr>
            <w:tcW w:w="1812" w:type="dxa"/>
          </w:tcPr>
          <w:p w14:paraId="78C5C9F1" w14:textId="77777777" w:rsidR="00171873" w:rsidRPr="00205E62" w:rsidRDefault="00171873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2" w:type="dxa"/>
          </w:tcPr>
          <w:p w14:paraId="56E12E24" w14:textId="7BE59B13" w:rsidR="00171873" w:rsidRPr="00205E62" w:rsidRDefault="00205E62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albiochem</w:t>
            </w:r>
            <w:proofErr w:type="spellEnd"/>
            <w:r w:rsidRPr="00205E6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San Diego, USA</w:t>
            </w:r>
          </w:p>
        </w:tc>
        <w:tc>
          <w:tcPr>
            <w:tcW w:w="1813" w:type="dxa"/>
          </w:tcPr>
          <w:p w14:paraId="17B40435" w14:textId="78D46F5C" w:rsidR="00171873" w:rsidRPr="0054216B" w:rsidRDefault="00192005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CB1001</w:t>
            </w:r>
          </w:p>
        </w:tc>
        <w:tc>
          <w:tcPr>
            <w:tcW w:w="1813" w:type="dxa"/>
          </w:tcPr>
          <w:p w14:paraId="701212A8" w14:textId="77777777" w:rsidR="00171873" w:rsidRPr="00205E62" w:rsidRDefault="00171873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2"/>
        <w:gridCol w:w="1470"/>
        <w:gridCol w:w="1475"/>
        <w:gridCol w:w="1432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835592" w14:paraId="617DABDD" w14:textId="77777777" w:rsidTr="001B3D8D">
        <w:tc>
          <w:tcPr>
            <w:tcW w:w="1510" w:type="dxa"/>
          </w:tcPr>
          <w:p w14:paraId="4CAEB7E2" w14:textId="0C7EE3B2" w:rsidR="001B3D8D" w:rsidRPr="00666829" w:rsidRDefault="00835592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666829">
              <w:rPr>
                <w:rFonts w:ascii="Arial" w:hAnsi="Arial" w:cs="Arial"/>
                <w:sz w:val="16"/>
                <w:szCs w:val="16"/>
                <w:lang w:val="en-US"/>
              </w:rPr>
              <w:t>HepG2</w:t>
            </w:r>
          </w:p>
        </w:tc>
        <w:tc>
          <w:tcPr>
            <w:tcW w:w="1510" w:type="dxa"/>
          </w:tcPr>
          <w:p w14:paraId="65D12CCB" w14:textId="77777777" w:rsidR="001B3D8D" w:rsidRPr="00666829" w:rsidRDefault="001B3D8D" w:rsidP="001B3D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24B063D4" w14:textId="06554DB4" w:rsidR="001B3D8D" w:rsidRPr="00666829" w:rsidRDefault="00315E56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666829">
              <w:rPr>
                <w:rFonts w:ascii="Arial" w:hAnsi="Arial" w:cs="Arial"/>
                <w:sz w:val="16"/>
                <w:szCs w:val="16"/>
              </w:rPr>
              <w:t>ATCC</w:t>
            </w:r>
          </w:p>
        </w:tc>
        <w:tc>
          <w:tcPr>
            <w:tcW w:w="1510" w:type="dxa"/>
          </w:tcPr>
          <w:p w14:paraId="1DF28E11" w14:textId="42EDCADE" w:rsidR="001B3D8D" w:rsidRPr="00666829" w:rsidRDefault="00666829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666829">
              <w:rPr>
                <w:rFonts w:ascii="Arial" w:hAnsi="Arial" w:cs="Arial"/>
                <w:sz w:val="16"/>
                <w:szCs w:val="16"/>
              </w:rPr>
              <w:t>HB-8065</w:t>
            </w:r>
          </w:p>
        </w:tc>
        <w:tc>
          <w:tcPr>
            <w:tcW w:w="1511" w:type="dxa"/>
          </w:tcPr>
          <w:p w14:paraId="7D40D1AD" w14:textId="58722FF7" w:rsidR="001B3D8D" w:rsidRPr="00666829" w:rsidRDefault="0035058C" w:rsidP="001B3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#2-20</w:t>
            </w:r>
          </w:p>
        </w:tc>
        <w:tc>
          <w:tcPr>
            <w:tcW w:w="1511" w:type="dxa"/>
          </w:tcPr>
          <w:p w14:paraId="3AB8E032" w14:textId="053F3059" w:rsidR="001B3D8D" w:rsidRPr="00666829" w:rsidRDefault="00817B9F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817B9F">
              <w:rPr>
                <w:rFonts w:ascii="Arial" w:hAnsi="Arial" w:cs="Arial"/>
                <w:sz w:val="16"/>
                <w:szCs w:val="16"/>
              </w:rPr>
              <w:t>STR profiling</w:t>
            </w:r>
          </w:p>
        </w:tc>
      </w:tr>
      <w:tr w:rsidR="00835592" w:rsidRPr="00835592" w14:paraId="669CA85F" w14:textId="77777777" w:rsidTr="001B3D8D">
        <w:tc>
          <w:tcPr>
            <w:tcW w:w="1510" w:type="dxa"/>
          </w:tcPr>
          <w:p w14:paraId="044519A6" w14:textId="4AACA835" w:rsidR="00835592" w:rsidRPr="00666829" w:rsidRDefault="00D44976" w:rsidP="001B3D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6829">
              <w:rPr>
                <w:rFonts w:ascii="Arial" w:hAnsi="Arial" w:cs="Arial"/>
                <w:sz w:val="16"/>
                <w:szCs w:val="16"/>
                <w:lang w:val="en-US"/>
              </w:rPr>
              <w:t>Hepa1-6</w:t>
            </w:r>
          </w:p>
        </w:tc>
        <w:tc>
          <w:tcPr>
            <w:tcW w:w="1510" w:type="dxa"/>
          </w:tcPr>
          <w:p w14:paraId="69F59572" w14:textId="77777777" w:rsidR="00835592" w:rsidRPr="00666829" w:rsidRDefault="00835592" w:rsidP="001B3D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0D7333B3" w14:textId="0C0FF8B8" w:rsidR="00835592" w:rsidRPr="00666829" w:rsidRDefault="00315E56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666829">
              <w:rPr>
                <w:rFonts w:ascii="Arial" w:hAnsi="Arial" w:cs="Arial"/>
                <w:sz w:val="16"/>
                <w:szCs w:val="16"/>
              </w:rPr>
              <w:t>ATCC</w:t>
            </w:r>
          </w:p>
        </w:tc>
        <w:tc>
          <w:tcPr>
            <w:tcW w:w="1510" w:type="dxa"/>
          </w:tcPr>
          <w:p w14:paraId="1793021E" w14:textId="05F00A5D" w:rsidR="00835592" w:rsidRPr="00666829" w:rsidRDefault="00F63E0E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F63E0E">
              <w:rPr>
                <w:rFonts w:ascii="Arial" w:hAnsi="Arial" w:cs="Arial"/>
                <w:sz w:val="16"/>
                <w:szCs w:val="16"/>
              </w:rPr>
              <w:t>CRL-1830</w:t>
            </w:r>
          </w:p>
        </w:tc>
        <w:tc>
          <w:tcPr>
            <w:tcW w:w="1511" w:type="dxa"/>
          </w:tcPr>
          <w:p w14:paraId="7DC4F330" w14:textId="41C97C05" w:rsidR="00835592" w:rsidRPr="00666829" w:rsidRDefault="0035058C" w:rsidP="001B3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#2-20</w:t>
            </w:r>
          </w:p>
        </w:tc>
        <w:tc>
          <w:tcPr>
            <w:tcW w:w="1511" w:type="dxa"/>
          </w:tcPr>
          <w:p w14:paraId="07B284C8" w14:textId="3E4D3902" w:rsidR="00835592" w:rsidRPr="00666829" w:rsidRDefault="00817B9F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817B9F">
              <w:rPr>
                <w:rFonts w:ascii="Arial" w:hAnsi="Arial" w:cs="Arial"/>
                <w:sz w:val="16"/>
                <w:szCs w:val="16"/>
              </w:rPr>
              <w:t>STR profiling</w:t>
            </w:r>
          </w:p>
        </w:tc>
      </w:tr>
    </w:tbl>
    <w:p w14:paraId="2D3724FD" w14:textId="77777777" w:rsidR="001B3D8D" w:rsidRPr="00835592" w:rsidRDefault="001B3D8D" w:rsidP="001B3D8D">
      <w:pPr>
        <w:rPr>
          <w:rFonts w:ascii="Arial" w:hAnsi="Arial" w:cs="Arial"/>
          <w:b/>
          <w:sz w:val="16"/>
          <w:szCs w:val="16"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5B5C1F57" w:rsidR="001B3D8D" w:rsidRPr="00130CF6" w:rsidRDefault="0010052A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30CF6">
              <w:rPr>
                <w:rFonts w:ascii="Arial" w:hAnsi="Arial" w:cs="Arial"/>
                <w:i/>
                <w:sz w:val="16"/>
                <w:szCs w:val="16"/>
                <w:lang w:val="en-US"/>
              </w:rPr>
              <w:t>ob</w:t>
            </w:r>
            <w:proofErr w:type="spellEnd"/>
            <w:r w:rsidRPr="00130CF6">
              <w:rPr>
                <w:rFonts w:ascii="Arial" w:hAnsi="Arial" w:cs="Arial"/>
                <w:i/>
                <w:sz w:val="16"/>
                <w:szCs w:val="16"/>
                <w:lang w:val="en-US"/>
              </w:rPr>
              <w:t>/</w:t>
            </w:r>
            <w:proofErr w:type="spellStart"/>
            <w:r w:rsidRPr="00130CF6">
              <w:rPr>
                <w:rFonts w:ascii="Arial" w:hAnsi="Arial" w:cs="Arial"/>
                <w:i/>
                <w:sz w:val="16"/>
                <w:szCs w:val="16"/>
                <w:lang w:val="en-US"/>
              </w:rPr>
              <w:t>ob</w:t>
            </w:r>
            <w:proofErr w:type="spellEnd"/>
            <w:r w:rsidRPr="00130CF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mice</w:t>
            </w:r>
          </w:p>
        </w:tc>
        <w:tc>
          <w:tcPr>
            <w:tcW w:w="1294" w:type="dxa"/>
          </w:tcPr>
          <w:p w14:paraId="54C13B77" w14:textId="77777777" w:rsidR="001B3D8D" w:rsidRPr="00130CF6" w:rsidRDefault="001B3D8D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94" w:type="dxa"/>
          </w:tcPr>
          <w:p w14:paraId="14133779" w14:textId="34691BE4" w:rsidR="001B3D8D" w:rsidRPr="008931E4" w:rsidRDefault="008931E4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931E4">
              <w:rPr>
                <w:rFonts w:ascii="Arial" w:hAnsi="Arial" w:cs="Arial"/>
                <w:bCs/>
                <w:sz w:val="16"/>
                <w:szCs w:val="16"/>
              </w:rPr>
              <w:t>Harlan</w:t>
            </w:r>
          </w:p>
        </w:tc>
        <w:tc>
          <w:tcPr>
            <w:tcW w:w="1295" w:type="dxa"/>
          </w:tcPr>
          <w:p w14:paraId="4043DE5F" w14:textId="02276C6C" w:rsidR="001B3D8D" w:rsidRPr="00F42342" w:rsidRDefault="00F42342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42342">
              <w:rPr>
                <w:rFonts w:ascii="Arial" w:hAnsi="Arial" w:cs="Arial"/>
                <w:bCs/>
                <w:sz w:val="16"/>
                <w:szCs w:val="16"/>
              </w:rPr>
              <w:t>C57BL/6J</w:t>
            </w:r>
          </w:p>
        </w:tc>
        <w:tc>
          <w:tcPr>
            <w:tcW w:w="1295" w:type="dxa"/>
          </w:tcPr>
          <w:p w14:paraId="06B6ABF2" w14:textId="273AF76F" w:rsidR="001B3D8D" w:rsidRPr="008931E4" w:rsidRDefault="008931E4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931E4">
              <w:rPr>
                <w:rFonts w:ascii="Arial" w:hAnsi="Arial" w:cs="Arial"/>
                <w:bCs/>
                <w:sz w:val="16"/>
                <w:szCs w:val="16"/>
              </w:rPr>
              <w:t>m</w:t>
            </w:r>
          </w:p>
        </w:tc>
        <w:tc>
          <w:tcPr>
            <w:tcW w:w="1295" w:type="dxa"/>
          </w:tcPr>
          <w:p w14:paraId="28EF16B1" w14:textId="0E1D0A03" w:rsidR="001B3D8D" w:rsidRPr="00606186" w:rsidRDefault="00606186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06186">
              <w:rPr>
                <w:rFonts w:ascii="Arial" w:hAnsi="Arial" w:cs="Arial"/>
                <w:bCs/>
                <w:sz w:val="16"/>
                <w:szCs w:val="16"/>
              </w:rPr>
              <w:t>8-1</w:t>
            </w:r>
            <w:r w:rsidR="00970321">
              <w:rPr>
                <w:rFonts w:ascii="Arial" w:hAnsi="Arial" w:cs="Arial"/>
                <w:bCs/>
                <w:sz w:val="16"/>
                <w:szCs w:val="16"/>
              </w:rPr>
              <w:t>2</w:t>
            </w:r>
            <w:r w:rsidRPr="00606186">
              <w:rPr>
                <w:rFonts w:ascii="Arial" w:hAnsi="Arial" w:cs="Arial"/>
                <w:bCs/>
                <w:sz w:val="16"/>
                <w:szCs w:val="16"/>
              </w:rPr>
              <w:t xml:space="preserve"> weeks</w:t>
            </w:r>
          </w:p>
        </w:tc>
        <w:tc>
          <w:tcPr>
            <w:tcW w:w="1295" w:type="dxa"/>
          </w:tcPr>
          <w:p w14:paraId="77464B7B" w14:textId="733D5A40" w:rsidR="001B3D8D" w:rsidRPr="00626A3C" w:rsidRDefault="00D0072A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26A3C">
              <w:rPr>
                <w:rFonts w:ascii="Arial" w:hAnsi="Arial" w:cs="Arial"/>
                <w:bCs/>
                <w:sz w:val="16"/>
                <w:szCs w:val="16"/>
              </w:rPr>
              <w:t>9</w:t>
            </w:r>
            <w:r w:rsidR="00192005" w:rsidRPr="00626A3C"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</w:tc>
      </w:tr>
      <w:tr w:rsidR="00130CF6" w:rsidRPr="001613E8" w14:paraId="707C4D42" w14:textId="77777777" w:rsidTr="001B3D8D">
        <w:tc>
          <w:tcPr>
            <w:tcW w:w="1294" w:type="dxa"/>
          </w:tcPr>
          <w:p w14:paraId="30CE56CD" w14:textId="6A89E0E3" w:rsidR="00130CF6" w:rsidRPr="00130CF6" w:rsidRDefault="00130CF6" w:rsidP="001B3D8D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30CF6">
              <w:rPr>
                <w:rFonts w:ascii="Arial" w:hAnsi="Arial" w:cs="Arial"/>
                <w:i/>
                <w:sz w:val="16"/>
                <w:szCs w:val="16"/>
                <w:lang w:val="en-US"/>
              </w:rPr>
              <w:t>Wild type mice</w:t>
            </w:r>
          </w:p>
        </w:tc>
        <w:tc>
          <w:tcPr>
            <w:tcW w:w="1294" w:type="dxa"/>
          </w:tcPr>
          <w:p w14:paraId="76E4BBDA" w14:textId="77777777" w:rsidR="00130CF6" w:rsidRPr="00130CF6" w:rsidRDefault="00130CF6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94" w:type="dxa"/>
          </w:tcPr>
          <w:p w14:paraId="4007A20A" w14:textId="77CA4EB9" w:rsidR="00130CF6" w:rsidRPr="008931E4" w:rsidRDefault="008931E4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931E4">
              <w:rPr>
                <w:rFonts w:ascii="Arial" w:hAnsi="Arial" w:cs="Arial"/>
                <w:bCs/>
                <w:sz w:val="16"/>
                <w:szCs w:val="16"/>
              </w:rPr>
              <w:t>Harlan</w:t>
            </w:r>
          </w:p>
        </w:tc>
        <w:tc>
          <w:tcPr>
            <w:tcW w:w="1295" w:type="dxa"/>
          </w:tcPr>
          <w:p w14:paraId="7FE03F9B" w14:textId="2119C1E7" w:rsidR="00130CF6" w:rsidRPr="00F42342" w:rsidRDefault="00F42342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42342">
              <w:rPr>
                <w:rFonts w:ascii="Arial" w:hAnsi="Arial" w:cs="Arial"/>
                <w:bCs/>
                <w:sz w:val="16"/>
                <w:szCs w:val="16"/>
              </w:rPr>
              <w:t>C57BL/6J</w:t>
            </w:r>
          </w:p>
        </w:tc>
        <w:tc>
          <w:tcPr>
            <w:tcW w:w="1295" w:type="dxa"/>
          </w:tcPr>
          <w:p w14:paraId="58F525AD" w14:textId="1C332A47" w:rsidR="00130CF6" w:rsidRPr="008931E4" w:rsidRDefault="008931E4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931E4">
              <w:rPr>
                <w:rFonts w:ascii="Arial" w:hAnsi="Arial" w:cs="Arial"/>
                <w:bCs/>
                <w:sz w:val="16"/>
                <w:szCs w:val="16"/>
              </w:rPr>
              <w:t>m</w:t>
            </w:r>
          </w:p>
        </w:tc>
        <w:tc>
          <w:tcPr>
            <w:tcW w:w="1295" w:type="dxa"/>
          </w:tcPr>
          <w:p w14:paraId="4FB34E2A" w14:textId="5CF5DD45" w:rsidR="00130CF6" w:rsidRPr="00606186" w:rsidRDefault="00606186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06186">
              <w:rPr>
                <w:rFonts w:ascii="Arial" w:hAnsi="Arial" w:cs="Arial"/>
                <w:bCs/>
                <w:sz w:val="16"/>
                <w:szCs w:val="16"/>
              </w:rPr>
              <w:t>8-1</w:t>
            </w:r>
            <w:r w:rsidR="00970321">
              <w:rPr>
                <w:rFonts w:ascii="Arial" w:hAnsi="Arial" w:cs="Arial"/>
                <w:bCs/>
                <w:sz w:val="16"/>
                <w:szCs w:val="16"/>
              </w:rPr>
              <w:t>2</w:t>
            </w:r>
            <w:r w:rsidRPr="00606186">
              <w:rPr>
                <w:rFonts w:ascii="Arial" w:hAnsi="Arial" w:cs="Arial"/>
                <w:bCs/>
                <w:sz w:val="16"/>
                <w:szCs w:val="16"/>
              </w:rPr>
              <w:t xml:space="preserve"> weeks</w:t>
            </w:r>
          </w:p>
        </w:tc>
        <w:tc>
          <w:tcPr>
            <w:tcW w:w="1295" w:type="dxa"/>
          </w:tcPr>
          <w:p w14:paraId="2CCA85D0" w14:textId="69BEB9D8" w:rsidR="00130CF6" w:rsidRPr="00626A3C" w:rsidRDefault="00D0072A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26A3C">
              <w:rPr>
                <w:rFonts w:ascii="Arial" w:hAnsi="Arial" w:cs="Arial"/>
                <w:bCs/>
                <w:sz w:val="16"/>
                <w:szCs w:val="16"/>
              </w:rPr>
              <w:t>40</w:t>
            </w: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5423ECB6" w:rsidR="001B3D8D" w:rsidRPr="0035058C" w:rsidRDefault="0035058C" w:rsidP="001B3D8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35058C">
              <w:rPr>
                <w:rFonts w:ascii="Arial" w:hAnsi="Arial" w:cs="Arial"/>
                <w:bCs/>
                <w:sz w:val="16"/>
                <w:szCs w:val="16"/>
              </w:rPr>
              <w:t>N/A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1A15579E" w:rsidR="001B3D8D" w:rsidRPr="00970321" w:rsidRDefault="00970321" w:rsidP="007F1C4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70321">
              <w:rPr>
                <w:rFonts w:ascii="Arial" w:hAnsi="Arial" w:cs="Arial"/>
                <w:bCs/>
                <w:sz w:val="16"/>
                <w:szCs w:val="16"/>
              </w:rPr>
              <w:t>N/A</w:t>
            </w: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802C381" w:rsidR="001B3D8D" w:rsidRPr="00566CA4" w:rsidRDefault="00315E56" w:rsidP="007F1C4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566CA4">
              <w:rPr>
                <w:rFonts w:ascii="Arial" w:hAnsi="Arial" w:cs="Arial"/>
                <w:bCs/>
                <w:sz w:val="16"/>
                <w:szCs w:val="16"/>
              </w:rPr>
              <w:t>N/A</w:t>
            </w: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4E6DF758" w:rsidR="001613E8" w:rsidRPr="007B2D85" w:rsidRDefault="008D09CC" w:rsidP="007F1C4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B2D85">
              <w:rPr>
                <w:rFonts w:ascii="Arial" w:hAnsi="Arial" w:cs="Arial"/>
                <w:sz w:val="16"/>
                <w:szCs w:val="16"/>
                <w:lang w:val="en-US"/>
              </w:rPr>
              <w:t>GraphPad Prism</w:t>
            </w:r>
          </w:p>
        </w:tc>
        <w:tc>
          <w:tcPr>
            <w:tcW w:w="3021" w:type="dxa"/>
          </w:tcPr>
          <w:p w14:paraId="6A45D4F6" w14:textId="7A1C1659" w:rsidR="001613E8" w:rsidRPr="007B2D85" w:rsidRDefault="007B2D85" w:rsidP="007F1C4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B2D85">
              <w:rPr>
                <w:rFonts w:ascii="Arial" w:hAnsi="Arial" w:cs="Arial"/>
                <w:sz w:val="16"/>
                <w:szCs w:val="16"/>
                <w:lang w:val="en-US"/>
              </w:rPr>
              <w:t>GraphPad Software, San Diego, CA, USA</w:t>
            </w:r>
          </w:p>
        </w:tc>
        <w:tc>
          <w:tcPr>
            <w:tcW w:w="3021" w:type="dxa"/>
          </w:tcPr>
          <w:p w14:paraId="1407DBE1" w14:textId="5B4DA425" w:rsidR="001613E8" w:rsidRPr="007B2D85" w:rsidRDefault="007B2D85" w:rsidP="007F1C4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B2D85">
              <w:rPr>
                <w:rFonts w:ascii="Arial" w:hAnsi="Arial" w:cs="Arial"/>
                <w:sz w:val="16"/>
                <w:szCs w:val="16"/>
                <w:lang w:val="en-US"/>
              </w:rPr>
              <w:t>8.00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61303C0E" w:rsidR="001613E8" w:rsidRPr="007B2D85" w:rsidRDefault="007B2D85" w:rsidP="007F1C4B">
            <w:pPr>
              <w:rPr>
                <w:rFonts w:ascii="Arial" w:hAnsi="Arial" w:cs="Arial"/>
                <w:bCs/>
                <w:sz w:val="16"/>
                <w:szCs w:val="16"/>
                <w:lang w:val="fr-CH"/>
              </w:rPr>
            </w:pPr>
            <w:r w:rsidRPr="007B2D85">
              <w:rPr>
                <w:rFonts w:ascii="Arial" w:hAnsi="Arial" w:cs="Arial"/>
                <w:bCs/>
                <w:sz w:val="16"/>
                <w:szCs w:val="16"/>
                <w:lang w:val="fr-CH"/>
              </w:rPr>
              <w:t>FGF1</w:t>
            </w:r>
          </w:p>
        </w:tc>
        <w:tc>
          <w:tcPr>
            <w:tcW w:w="3021" w:type="dxa"/>
          </w:tcPr>
          <w:p w14:paraId="172F2448" w14:textId="72EFDED1" w:rsidR="001613E8" w:rsidRPr="007B2D85" w:rsidRDefault="00021B0E" w:rsidP="007F1C4B">
            <w:pPr>
              <w:rPr>
                <w:rFonts w:ascii="Arial" w:hAnsi="Arial" w:cs="Arial"/>
                <w:bCs/>
                <w:sz w:val="16"/>
                <w:szCs w:val="16"/>
                <w:lang w:val="fr-CH"/>
              </w:rPr>
            </w:pPr>
            <w:r w:rsidRPr="00021B0E">
              <w:rPr>
                <w:rFonts w:ascii="Arial" w:hAnsi="Arial" w:cs="Arial"/>
                <w:bCs/>
                <w:sz w:val="16"/>
                <w:szCs w:val="16"/>
                <w:lang w:val="fr-CH"/>
              </w:rPr>
              <w:t xml:space="preserve">R&amp;D </w:t>
            </w:r>
            <w:proofErr w:type="spellStart"/>
            <w:r w:rsidRPr="00021B0E">
              <w:rPr>
                <w:rFonts w:ascii="Arial" w:hAnsi="Arial" w:cs="Arial"/>
                <w:bCs/>
                <w:sz w:val="16"/>
                <w:szCs w:val="16"/>
                <w:lang w:val="fr-CH"/>
              </w:rPr>
              <w:t>Systems</w:t>
            </w:r>
            <w:proofErr w:type="spellEnd"/>
          </w:p>
        </w:tc>
        <w:tc>
          <w:tcPr>
            <w:tcW w:w="3021" w:type="dxa"/>
          </w:tcPr>
          <w:p w14:paraId="068FA3C5" w14:textId="77777777" w:rsidR="001613E8" w:rsidRPr="007B2D85" w:rsidRDefault="001613E8" w:rsidP="007F1C4B">
            <w:pPr>
              <w:rPr>
                <w:rFonts w:ascii="Arial" w:hAnsi="Arial" w:cs="Arial"/>
                <w:bCs/>
                <w:sz w:val="16"/>
                <w:szCs w:val="16"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47152930" w:rsidR="001613E8" w:rsidRPr="007B2D85" w:rsidRDefault="007B2D85" w:rsidP="007F1C4B">
            <w:pPr>
              <w:rPr>
                <w:rFonts w:ascii="Arial" w:hAnsi="Arial" w:cs="Arial"/>
                <w:bCs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fr-CH"/>
              </w:rPr>
              <w:t>FGF1 (K133E)</w:t>
            </w:r>
          </w:p>
        </w:tc>
        <w:tc>
          <w:tcPr>
            <w:tcW w:w="3021" w:type="dxa"/>
          </w:tcPr>
          <w:p w14:paraId="5F6B74D5" w14:textId="271857BD" w:rsidR="001613E8" w:rsidRPr="007B2D85" w:rsidRDefault="00D21BA8" w:rsidP="007F1C4B">
            <w:pPr>
              <w:rPr>
                <w:rFonts w:ascii="Arial" w:hAnsi="Arial" w:cs="Arial"/>
                <w:bCs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fr-CH"/>
              </w:rPr>
              <w:t xml:space="preserve">Novo </w:t>
            </w:r>
            <w:proofErr w:type="spellStart"/>
            <w:r>
              <w:rPr>
                <w:rFonts w:ascii="Arial" w:hAnsi="Arial" w:cs="Arial"/>
                <w:bCs/>
                <w:sz w:val="16"/>
                <w:szCs w:val="16"/>
                <w:lang w:val="fr-CH"/>
              </w:rPr>
              <w:t>Nordisk</w:t>
            </w:r>
            <w:proofErr w:type="spellEnd"/>
          </w:p>
        </w:tc>
        <w:tc>
          <w:tcPr>
            <w:tcW w:w="3021" w:type="dxa"/>
          </w:tcPr>
          <w:p w14:paraId="386DF941" w14:textId="77777777" w:rsidR="001613E8" w:rsidRPr="007B2D85" w:rsidRDefault="001613E8" w:rsidP="007F1C4B">
            <w:pPr>
              <w:rPr>
                <w:rFonts w:ascii="Arial" w:hAnsi="Arial" w:cs="Arial"/>
                <w:bCs/>
                <w:sz w:val="16"/>
                <w:szCs w:val="16"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626A3C" w14:paraId="2CC9400C" w14:textId="77777777" w:rsidTr="002B4388">
        <w:tc>
          <w:tcPr>
            <w:tcW w:w="9062" w:type="dxa"/>
          </w:tcPr>
          <w:p w14:paraId="785C2640" w14:textId="2069F8A8" w:rsidR="002B4388" w:rsidRPr="00626A3C" w:rsidRDefault="00D0072A" w:rsidP="002B4388">
            <w:pPr>
              <w:rPr>
                <w:rFonts w:ascii="Arial" w:hAnsi="Arial" w:cs="Arial"/>
                <w:bCs/>
                <w:lang w:val="nl-NL"/>
              </w:rPr>
            </w:pPr>
            <w:r w:rsidRPr="00626A3C">
              <w:rPr>
                <w:rFonts w:ascii="Arial" w:hAnsi="Arial" w:cs="Arial"/>
                <w:bCs/>
                <w:lang w:val="nl-NL"/>
              </w:rPr>
              <w:t>Tim van Zutphen, t.van.zutphen@umcg.nl</w:t>
            </w:r>
          </w:p>
          <w:p w14:paraId="023455B9" w14:textId="77777777" w:rsidR="002B4388" w:rsidRPr="00D0072A" w:rsidRDefault="002B4388" w:rsidP="002B4388">
            <w:pPr>
              <w:rPr>
                <w:rFonts w:ascii="Arial" w:hAnsi="Arial" w:cs="Arial"/>
                <w:b/>
                <w:lang w:val="nl-NL"/>
              </w:rPr>
            </w:pPr>
          </w:p>
        </w:tc>
      </w:tr>
    </w:tbl>
    <w:p w14:paraId="3FAADBC9" w14:textId="77777777" w:rsidR="002B4388" w:rsidRPr="00D0072A" w:rsidRDefault="002B4388" w:rsidP="002B4388">
      <w:pPr>
        <w:rPr>
          <w:rFonts w:ascii="Arial" w:hAnsi="Arial" w:cs="Arial"/>
          <w:b/>
          <w:lang w:val="nl-NL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2C6602D9" w14:textId="3B9BA6EB" w:rsidR="0085653F" w:rsidRPr="00566CA4" w:rsidRDefault="00EE4B45" w:rsidP="002B4388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566CA4">
              <w:rPr>
                <w:rFonts w:ascii="Arial" w:hAnsi="Arial" w:cs="Arial"/>
                <w:bCs/>
                <w:sz w:val="16"/>
                <w:szCs w:val="16"/>
              </w:rPr>
              <w:t>N/A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20120C" w14:textId="77777777" w:rsidR="00014AC4" w:rsidRDefault="00014AC4" w:rsidP="005076FC">
      <w:pPr>
        <w:spacing w:after="0" w:line="240" w:lineRule="auto"/>
      </w:pPr>
      <w:r>
        <w:separator/>
      </w:r>
    </w:p>
  </w:endnote>
  <w:endnote w:type="continuationSeparator" w:id="0">
    <w:p w14:paraId="5A4FA121" w14:textId="77777777" w:rsidR="00014AC4" w:rsidRDefault="00014AC4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925A48" w14:textId="77777777" w:rsidR="00014AC4" w:rsidRDefault="00014AC4" w:rsidP="005076FC">
      <w:pPr>
        <w:spacing w:after="0" w:line="240" w:lineRule="auto"/>
      </w:pPr>
      <w:r>
        <w:separator/>
      </w:r>
    </w:p>
  </w:footnote>
  <w:footnote w:type="continuationSeparator" w:id="0">
    <w:p w14:paraId="0045DAA9" w14:textId="77777777" w:rsidR="00014AC4" w:rsidRDefault="00014AC4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85326343">
    <w:abstractNumId w:val="1"/>
  </w:num>
  <w:num w:numId="2" w16cid:durableId="89355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14AC4"/>
    <w:rsid w:val="00015CFF"/>
    <w:rsid w:val="00021B0E"/>
    <w:rsid w:val="00022667"/>
    <w:rsid w:val="00050F4C"/>
    <w:rsid w:val="000761EF"/>
    <w:rsid w:val="00082684"/>
    <w:rsid w:val="0010052A"/>
    <w:rsid w:val="00114962"/>
    <w:rsid w:val="001160DC"/>
    <w:rsid w:val="00130CF6"/>
    <w:rsid w:val="0013175C"/>
    <w:rsid w:val="0013541D"/>
    <w:rsid w:val="001613E8"/>
    <w:rsid w:val="00171873"/>
    <w:rsid w:val="00192005"/>
    <w:rsid w:val="00197EDA"/>
    <w:rsid w:val="001A655E"/>
    <w:rsid w:val="001B3D8D"/>
    <w:rsid w:val="00205E62"/>
    <w:rsid w:val="0023151F"/>
    <w:rsid w:val="0027409E"/>
    <w:rsid w:val="0027457F"/>
    <w:rsid w:val="002B4388"/>
    <w:rsid w:val="002B5908"/>
    <w:rsid w:val="00315E56"/>
    <w:rsid w:val="00337EF1"/>
    <w:rsid w:val="00340B13"/>
    <w:rsid w:val="0035058C"/>
    <w:rsid w:val="00360174"/>
    <w:rsid w:val="003922CF"/>
    <w:rsid w:val="003D7576"/>
    <w:rsid w:val="0041235D"/>
    <w:rsid w:val="00443E73"/>
    <w:rsid w:val="00446F56"/>
    <w:rsid w:val="00455471"/>
    <w:rsid w:val="00463315"/>
    <w:rsid w:val="005076FC"/>
    <w:rsid w:val="00512B4B"/>
    <w:rsid w:val="0054216B"/>
    <w:rsid w:val="00566CA4"/>
    <w:rsid w:val="005A422C"/>
    <w:rsid w:val="005C6667"/>
    <w:rsid w:val="005F1F92"/>
    <w:rsid w:val="00604DCA"/>
    <w:rsid w:val="00606186"/>
    <w:rsid w:val="006242C9"/>
    <w:rsid w:val="00626A3C"/>
    <w:rsid w:val="006532B4"/>
    <w:rsid w:val="00666829"/>
    <w:rsid w:val="00673A5D"/>
    <w:rsid w:val="006A2F8A"/>
    <w:rsid w:val="0072256D"/>
    <w:rsid w:val="00744A8F"/>
    <w:rsid w:val="00761FB2"/>
    <w:rsid w:val="00775FF3"/>
    <w:rsid w:val="007B2D85"/>
    <w:rsid w:val="007E3EDF"/>
    <w:rsid w:val="00817B9F"/>
    <w:rsid w:val="00835592"/>
    <w:rsid w:val="0085653F"/>
    <w:rsid w:val="008707C3"/>
    <w:rsid w:val="008931E4"/>
    <w:rsid w:val="008B2480"/>
    <w:rsid w:val="008D0891"/>
    <w:rsid w:val="008D09CC"/>
    <w:rsid w:val="00927C28"/>
    <w:rsid w:val="0093353C"/>
    <w:rsid w:val="009363D8"/>
    <w:rsid w:val="00970321"/>
    <w:rsid w:val="009A7CE1"/>
    <w:rsid w:val="009D2A86"/>
    <w:rsid w:val="009F3914"/>
    <w:rsid w:val="00A11900"/>
    <w:rsid w:val="00A36A4E"/>
    <w:rsid w:val="00AA0715"/>
    <w:rsid w:val="00AA42D2"/>
    <w:rsid w:val="00AE3112"/>
    <w:rsid w:val="00AF56E1"/>
    <w:rsid w:val="00B403EE"/>
    <w:rsid w:val="00B5415B"/>
    <w:rsid w:val="00B765C8"/>
    <w:rsid w:val="00B77694"/>
    <w:rsid w:val="00B95E90"/>
    <w:rsid w:val="00C3544F"/>
    <w:rsid w:val="00C51CBA"/>
    <w:rsid w:val="00C767CC"/>
    <w:rsid w:val="00C822DA"/>
    <w:rsid w:val="00CB6B6D"/>
    <w:rsid w:val="00D0072A"/>
    <w:rsid w:val="00D07526"/>
    <w:rsid w:val="00D21BA8"/>
    <w:rsid w:val="00D44976"/>
    <w:rsid w:val="00D606F6"/>
    <w:rsid w:val="00DC3240"/>
    <w:rsid w:val="00DD2F59"/>
    <w:rsid w:val="00E42CB5"/>
    <w:rsid w:val="00EA54C7"/>
    <w:rsid w:val="00EB1C65"/>
    <w:rsid w:val="00ED0817"/>
    <w:rsid w:val="00EE4B45"/>
    <w:rsid w:val="00F42342"/>
    <w:rsid w:val="00F63E0E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5421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21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628d1bbf232a7cdb706db91eadea5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cc6697def737fe3fa2be907aa4551f5a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853B2AC-E3D3-4686-957E-0ADBABC44905}"/>
</file>

<file path=customXml/itemProps3.xml><?xml version="1.0" encoding="utf-8"?>
<ds:datastoreItem xmlns:ds="http://schemas.openxmlformats.org/officeDocument/2006/customXml" ds:itemID="{25E474EB-6511-4584-A48C-3BB621F55958}"/>
</file>

<file path=customXml/itemProps4.xml><?xml version="1.0" encoding="utf-8"?>
<ds:datastoreItem xmlns:ds="http://schemas.openxmlformats.org/officeDocument/2006/customXml" ds:itemID="{A31872BC-6F30-4A1F-B954-2916A3FB093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Jonker, JW (bkk)</cp:lastModifiedBy>
  <cp:revision>82</cp:revision>
  <cp:lastPrinted>2018-11-07T08:54:00Z</cp:lastPrinted>
  <dcterms:created xsi:type="dcterms:W3CDTF">2018-11-07T09:05:00Z</dcterms:created>
  <dcterms:modified xsi:type="dcterms:W3CDTF">2025-09-19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